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</w:t>
      </w:r>
      <w:r>
        <w:rPr>
          <w:rFonts w:cs="Times New Roman" w:ascii="Times New Roman" w:hAnsi="Times New Roman"/>
          <w:szCs w:val="20"/>
        </w:rPr>
        <w:t xml:space="preserve"> Clinicopathologic characteristics of patients with HER2-negative tumors</w:t>
      </w:r>
    </w:p>
    <w:tbl>
      <w:tblPr>
        <w:tblW w:w="10049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01"/>
        <w:gridCol w:w="739"/>
        <w:gridCol w:w="1015"/>
        <w:gridCol w:w="996"/>
        <w:gridCol w:w="915"/>
        <w:gridCol w:w="996"/>
        <w:gridCol w:w="1015"/>
        <w:gridCol w:w="996"/>
        <w:gridCol w:w="915"/>
        <w:gridCol w:w="761"/>
      </w:tblGrid>
      <w:tr>
        <w:trPr>
          <w:trHeight w:val="402" w:hRule="atLeast"/>
        </w:trPr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cs="Gulim;Arial Unicode MS"/>
                <w:color w:val="000000"/>
                <w:kern w:val="0"/>
                <w:szCs w:val="20"/>
              </w:rPr>
            </w:pPr>
            <w:r>
              <w:rPr>
                <w:rFonts w:cs="Gulim;Arial Unicode MS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75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R+PR+ (N=518)</w:t>
            </w:r>
          </w:p>
        </w:tc>
        <w:tc>
          <w:tcPr>
            <w:tcW w:w="191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R-PR+ (N=30)</w:t>
            </w:r>
          </w:p>
        </w:tc>
        <w:tc>
          <w:tcPr>
            <w:tcW w:w="201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R-PR- (N=671)</w:t>
            </w:r>
          </w:p>
        </w:tc>
        <w:tc>
          <w:tcPr>
            <w:tcW w:w="191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R+ PR- (N=159)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ge, median (range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23-77)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9.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31-72)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27-85)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91-75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244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enopause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00" w:hanging="1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ostmenopause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7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3.8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1.4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8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8.1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5.0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0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remenopause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3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6.2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8.6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7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1.9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5.0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244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peratio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1</w:t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RM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8.8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0.0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1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6.5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2.1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BCS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1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1.2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0.0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5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3.5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7.9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9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6.4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0.0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6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4.4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1.6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26</w:t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9.0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0.0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7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1.1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3.4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6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3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4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N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8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4.4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6.7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8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7.4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9.1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61</w:t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4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8.2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0.0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8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7.3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7.0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.8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.7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.3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.2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.5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.7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1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7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tage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8.4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3.3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5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7.9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7.1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69</w:t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IA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9.0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6.7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0.7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3.3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IB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3.5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6.7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4.2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3.2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IIA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.6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.7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2.1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.1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IIB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IIC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.5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.7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1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7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244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uclear Grade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1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5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3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9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1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I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1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1.0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6.7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6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4.9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5.8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II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9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6.5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3.3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0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4.8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2.3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Ki-6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41</w:t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4.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2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8.3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4.7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1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2.9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7.5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 14.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.7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3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.1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2.5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5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ositive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2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4.4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3.3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9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9.3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7.5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egative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8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5.6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6.7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7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0.7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2.5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244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hemotherapy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37</w:t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5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0.8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6.7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7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8.4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3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6.4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.2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3.3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.6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3.6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244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adiotherapy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5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1.3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6.7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1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4.0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6.9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4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8.7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3.3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3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6.0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3.1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0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700.0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4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600.0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00.0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244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Endocrine Therapy 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7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7.2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6.2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4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3.5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8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3.8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4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9.8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.5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9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500.0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.0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4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400.0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00.0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456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rastuzumab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3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4.3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3.3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6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3.7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2.8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8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5.7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6.7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1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6.30%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7.2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7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18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71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9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%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2. </w:t>
      </w:r>
      <w:r>
        <w:rPr>
          <w:rFonts w:cs="Times New Roman" w:ascii="Times New Roman" w:hAnsi="Times New Roman"/>
          <w:szCs w:val="20"/>
        </w:rPr>
        <w:t>Clinicopathologic characteristics of patients with HER2-positive tumors</w:t>
      </w:r>
    </w:p>
    <w:tbl>
      <w:tblPr>
        <w:tblW w:w="10488" w:type="dxa"/>
        <w:jc w:val="left"/>
        <w:tblInd w:w="-36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60"/>
        <w:gridCol w:w="850"/>
        <w:gridCol w:w="1099"/>
        <w:gridCol w:w="744"/>
        <w:gridCol w:w="1134"/>
        <w:gridCol w:w="850"/>
        <w:gridCol w:w="1134"/>
        <w:gridCol w:w="851"/>
        <w:gridCol w:w="1276"/>
        <w:gridCol w:w="990"/>
      </w:tblGrid>
      <w:tr>
        <w:trPr>
          <w:trHeight w:val="426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Gulim;Arial Unicode MS" w:hAnsi="Gulim;Arial Unicode MS" w:eastAsia="Gulim;Arial Unicode MS" w:cs="Gulim;Arial Unicode MS"/>
                <w:kern w:val="0"/>
                <w:sz w:val="24"/>
                <w:szCs w:val="24"/>
              </w:rPr>
            </w:pPr>
            <w:r>
              <w:rPr>
                <w:rFonts w:eastAsia="Gulim;Arial Unicode MS" w:cs="Gulim;Arial Unicode MS" w:ascii="Gulim;Arial Unicode MS" w:hAnsi="Gulim;Arial Unicode MS"/>
                <w:kern w:val="0"/>
                <w:sz w:val="24"/>
                <w:szCs w:val="24"/>
              </w:rPr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R+PR+ (n=4018)</w:t>
            </w:r>
          </w:p>
        </w:tc>
        <w:tc>
          <w:tcPr>
            <w:tcW w:w="187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R-PR+ (n=57)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R-PR- (n=1058)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R+ PR-(n=30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ge, median (range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21-90)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23-71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21-85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27-84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enopa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00" w:hanging="1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ostmenopau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28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32.3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9.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2.1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8.9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00" w:hanging="1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remenopau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69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7.7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0.7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7.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1.1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pera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R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0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7.5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9.8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4.4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1.5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61</w:t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BC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91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2.5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0.2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5.6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8.5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6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5.2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0.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5.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3.9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23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0.7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3.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1.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5.1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.8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.0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35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8.7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6.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6.2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4.2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3</w:t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9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9.7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8.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4.1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7.2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0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.7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.5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.3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6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0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.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3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tag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89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7.2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5.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4.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7.0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I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8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7.1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3.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9.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3.4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I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1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2.9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4.0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.7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.3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II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4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.6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2.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.4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.0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II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I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6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0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.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3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uclear Grad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3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3.4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8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9.4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37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9.3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8.6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7.3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6.2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I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9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7.3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9.6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1.7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4.4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Ki-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Batang;Arial Unicode MS" w:cs="Batang;Arial Unicode MS" w:ascii="Batang;Arial Unicode MS" w:hAnsi="Batang;Arial Unicode MS"/>
                <w:color w:val="000000"/>
                <w:kern w:val="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4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74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9.3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0.5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4.6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9.5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 14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8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0.7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.5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4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0.5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7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os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4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8.7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0.0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8.1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9.1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ega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25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1.3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0.0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1.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0.9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hemotherapy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6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6.0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0.7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4.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8.7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34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4.0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.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1.3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adiotherapy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12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9.4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1.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0.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3.4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1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.6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8.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9.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6.6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Endocrine Therapy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90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9.5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8.7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8.6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.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9.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4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Gulim">
    <w:altName w:val="Arial Unicode MS"/>
    <w:charset w:val="81"/>
    <w:family w:val="roman"/>
    <w:pitch w:val="default"/>
  </w:font>
  <w:font w:name="Batang">
    <w:altName w:val="바탕"/>
    <w:charset w:val="81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0T01:33:00Z</dcterms:created>
  <dc:creator>배수연</dc:creator>
  <dc:description/>
  <cp:keywords/>
  <dc:language>en-US</dc:language>
  <cp:lastModifiedBy>Mgabunilas</cp:lastModifiedBy>
  <dcterms:modified xsi:type="dcterms:W3CDTF">2015-03-13T20:06:00Z</dcterms:modified>
  <cp:revision>3</cp:revision>
  <dc:subject/>
  <dc:title/>
</cp:coreProperties>
</file>